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8B56A" w14:textId="39DF9B04" w:rsidR="00BA6867" w:rsidRDefault="00B50642" w:rsidP="008F551F">
      <w:r>
        <w:rPr>
          <w:noProof/>
        </w:rPr>
        <w:drawing>
          <wp:inline distT="0" distB="0" distL="0" distR="0" wp14:anchorId="524ABE18" wp14:editId="506604BD">
            <wp:extent cx="5760000" cy="5266905"/>
            <wp:effectExtent l="0" t="0" r="0" b="0"/>
            <wp:docPr id="118012785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0127858" name="Image 118012785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526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A7A8A" w14:textId="77777777" w:rsidR="00431B88" w:rsidRPr="00431B88" w:rsidRDefault="00431B88" w:rsidP="00431B88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r w:rsidRPr="00431B8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.</w:t>
      </w:r>
      <w:r w:rsidRPr="00431B8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>Representative images of lung sections collected 4 or 7-days after challenge with SARS-CoV-2 (B.1 Europe). Representative images of 4-µm thick lung sections of animals challenged with B.1 Europe SARS-CoV-2 after two immunizations with OVX033 (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A, A’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>), OVX033 + SQ (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B, B’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>) or saline (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C, C’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). Sections of lungs collected 4 days after challenge were treated by </w:t>
      </w:r>
      <w:proofErr w:type="spellStart"/>
      <w:r w:rsidRPr="00431B88">
        <w:rPr>
          <w:rFonts w:ascii="Times New Roman" w:hAnsi="Times New Roman" w:cs="Times New Roman"/>
          <w:sz w:val="24"/>
          <w:szCs w:val="24"/>
          <w:lang w:val="en-US"/>
        </w:rPr>
        <w:t>RNAscope</w:t>
      </w:r>
      <w:proofErr w:type="spellEnd"/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 (an in-situ </w:t>
      </w:r>
      <w:proofErr w:type="spellStart"/>
      <w:r w:rsidRPr="00431B88">
        <w:rPr>
          <w:rFonts w:ascii="Times New Roman" w:hAnsi="Times New Roman" w:cs="Times New Roman"/>
          <w:sz w:val="24"/>
          <w:szCs w:val="24"/>
          <w:lang w:val="en-US"/>
        </w:rPr>
        <w:t>hybridisation</w:t>
      </w:r>
      <w:proofErr w:type="spellEnd"/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 method) to detect WT SARS-CoV-2 virus RNA (in red, 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A-C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>). Sections of lungs harvested 7 days after challenge were treated with hematoxylin and eosin (HE) (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A’-C’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>). Scale bar 250 nm.</w:t>
      </w:r>
    </w:p>
    <w:p w14:paraId="23FE7F3F" w14:textId="465AA45E" w:rsidR="00833813" w:rsidRDefault="00B50642" w:rsidP="00833813">
      <w:pPr>
        <w:jc w:val="center"/>
      </w:pPr>
      <w:r>
        <w:rPr>
          <w:noProof/>
        </w:rPr>
        <w:lastRenderedPageBreak/>
        <w:drawing>
          <wp:inline distT="0" distB="0" distL="0" distR="0" wp14:anchorId="343A8CF5" wp14:editId="5F571D74">
            <wp:extent cx="3048000" cy="5327904"/>
            <wp:effectExtent l="0" t="0" r="0" b="6350"/>
            <wp:docPr id="1200734587" name="Image 2" descr="Une image contenant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734587" name="Image 2" descr="Une image contenant diagramme&#10;&#10;Description générée automatiquement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532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824E9" w14:textId="1743EC75" w:rsidR="00431B88" w:rsidRPr="00431B88" w:rsidRDefault="00431B88" w:rsidP="00431B88">
      <w:pPr>
        <w:pBdr>
          <w:bottom w:val="single" w:sz="4" w:space="1" w:color="auto"/>
        </w:pBdr>
        <w:rPr>
          <w:rFonts w:ascii="Times New Roman" w:hAnsi="Times New Roman" w:cs="Times New Roman"/>
          <w:sz w:val="24"/>
          <w:szCs w:val="24"/>
          <w:lang w:val="en-US"/>
        </w:rPr>
      </w:pPr>
      <w:r w:rsidRPr="00431B8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2.</w:t>
      </w:r>
      <w:r w:rsidRPr="00431B88">
        <w:rPr>
          <w:rFonts w:ascii="Times New Roman" w:hAnsi="Times New Roman" w:cs="Times New Roman"/>
          <w:sz w:val="24"/>
          <w:szCs w:val="24"/>
          <w:lang w:val="en-GB"/>
        </w:rPr>
        <w:t xml:space="preserve"> Immunization with OVX033 or OVX033+SQ protected against severe disease after challenge with SARS-CoV-2 Delta or Omicron in hamster challenge model. Naïve hamsters were vaccinated twice 28 days apart with OVX033, OVX033 + SQ or saline. Animals were challenged by intranasal instillation of either Delta (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B.1.617.2) </w:t>
      </w:r>
      <w:r w:rsidRPr="00431B88">
        <w:rPr>
          <w:rFonts w:ascii="Times New Roman" w:hAnsi="Times New Roman" w:cs="Times New Roman"/>
          <w:sz w:val="24"/>
          <w:szCs w:val="24"/>
          <w:lang w:val="en-GB"/>
        </w:rPr>
        <w:t>or Omicron (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>B.1.1.529) SARS-CoV-2 strains</w:t>
      </w:r>
      <w:r w:rsidRPr="00431B88">
        <w:rPr>
          <w:rFonts w:ascii="Times New Roman" w:hAnsi="Times New Roman" w:cs="Times New Roman"/>
          <w:sz w:val="24"/>
          <w:szCs w:val="24"/>
          <w:lang w:val="en-GB"/>
        </w:rPr>
        <w:t xml:space="preserve">, and then euthanized at either </w:t>
      </w:r>
      <w:proofErr w:type="gramStart"/>
      <w:r w:rsidRPr="00431B88">
        <w:rPr>
          <w:rFonts w:ascii="Times New Roman" w:hAnsi="Times New Roman" w:cs="Times New Roman"/>
          <w:sz w:val="24"/>
          <w:szCs w:val="24"/>
          <w:lang w:val="en-GB"/>
        </w:rPr>
        <w:t>4 or 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31B88">
        <w:rPr>
          <w:rFonts w:ascii="Times New Roman" w:hAnsi="Times New Roman" w:cs="Times New Roman"/>
          <w:sz w:val="24"/>
          <w:szCs w:val="24"/>
          <w:lang w:val="en-GB"/>
        </w:rPr>
        <w:t>days</w:t>
      </w:r>
      <w:proofErr w:type="gramEnd"/>
      <w:r w:rsidRPr="00431B88">
        <w:rPr>
          <w:rFonts w:ascii="Times New Roman" w:hAnsi="Times New Roman" w:cs="Times New Roman"/>
          <w:sz w:val="24"/>
          <w:szCs w:val="24"/>
          <w:lang w:val="en-GB"/>
        </w:rPr>
        <w:t xml:space="preserve"> post-</w:t>
      </w:r>
      <w:r>
        <w:rPr>
          <w:rFonts w:ascii="Times New Roman" w:hAnsi="Times New Roman" w:cs="Times New Roman"/>
          <w:sz w:val="24"/>
          <w:szCs w:val="24"/>
          <w:lang w:val="en-GB"/>
        </w:rPr>
        <w:t>inoculation</w:t>
      </w:r>
      <w:r w:rsidRPr="00431B88">
        <w:rPr>
          <w:rFonts w:ascii="Times New Roman" w:hAnsi="Times New Roman" w:cs="Times New Roman"/>
          <w:sz w:val="24"/>
          <w:szCs w:val="24"/>
          <w:lang w:val="en-GB"/>
        </w:rPr>
        <w:t xml:space="preserve">, to measure viral load in the lungs and for histopathological analyses. 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431B88">
        <w:rPr>
          <w:rFonts w:ascii="Times New Roman" w:hAnsi="Times New Roman" w:cs="Times New Roman"/>
          <w:sz w:val="24"/>
          <w:szCs w:val="24"/>
          <w:lang w:val="en-US"/>
        </w:rPr>
        <w:t>Viral</w:t>
      </w:r>
      <w:r w:rsidR="00887A2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>titers</w:t>
      </w:r>
      <w:proofErr w:type="gramEnd"/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 in lungs (TCID</w:t>
      </w:r>
      <w:r w:rsidRPr="00431B8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>/mL), 4 days after challenge with Delta or Omicron. Dot plots represent individual values and mean ± 95% CI. Significance was measured by Kruskal Wallis test, followed by Mann &amp; Whitney tests between treated groups and mock-immunized group. **p</w:t>
      </w:r>
      <w:r w:rsidR="00887A2A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0.01. 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 Heatmaps showing severity for each lung histopathology parameter and animal (from 1 to 6) after challenge with 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 Delta or </w:t>
      </w: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 Omicron. </w:t>
      </w:r>
      <w:r w:rsidRPr="00431B88">
        <w:rPr>
          <w:rFonts w:ascii="Times New Roman" w:hAnsi="Times New Roman" w:cs="Times New Roman"/>
          <w:spacing w:val="-2"/>
          <w:sz w:val="24"/>
          <w:szCs w:val="24"/>
          <w:lang w:val="en-US"/>
        </w:rPr>
        <w:t>Airway inflammation / necrosis, peri-airway cuffing, peri-vascular cuffing, alveolar inflammation / necrosis. Scoring criteria are detailed in Supplementary Table 1.</w:t>
      </w:r>
    </w:p>
    <w:p w14:paraId="6A684BAB" w14:textId="4266DB1B" w:rsidR="00431B88" w:rsidRPr="00431B88" w:rsidRDefault="00431B88" w:rsidP="00431B88">
      <w:pPr>
        <w:pageBreakBefore/>
        <w:rPr>
          <w:rFonts w:ascii="Times New Roman" w:hAnsi="Times New Roman" w:cs="Times New Roman"/>
          <w:sz w:val="24"/>
          <w:szCs w:val="24"/>
          <w:lang w:val="en-GB"/>
        </w:rPr>
      </w:pPr>
      <w:r w:rsidRPr="00431B8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31B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31B88">
        <w:rPr>
          <w:rFonts w:ascii="Times New Roman" w:hAnsi="Times New Roman" w:cs="Times New Roman"/>
          <w:sz w:val="24"/>
          <w:szCs w:val="24"/>
          <w:lang w:val="en-GB"/>
        </w:rPr>
        <w:t>Scoring criteria for the subjective assessment of microscopic changes in lung of hamsters infected with SARS-CoV-2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72"/>
        <w:gridCol w:w="1032"/>
        <w:gridCol w:w="1352"/>
        <w:gridCol w:w="1506"/>
        <w:gridCol w:w="1494"/>
        <w:gridCol w:w="1506"/>
      </w:tblGrid>
      <w:tr w:rsidR="00431B88" w:rsidRPr="00431B88" w14:paraId="17D6B901" w14:textId="77777777" w:rsidTr="00476A10">
        <w:tc>
          <w:tcPr>
            <w:tcW w:w="1995" w:type="dxa"/>
            <w:vAlign w:val="center"/>
          </w:tcPr>
          <w:p w14:paraId="3E2BDDD3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sion</w:t>
            </w:r>
            <w:proofErr w:type="spellEnd"/>
          </w:p>
        </w:tc>
        <w:tc>
          <w:tcPr>
            <w:tcW w:w="881" w:type="dxa"/>
            <w:vAlign w:val="center"/>
          </w:tcPr>
          <w:p w14:paraId="33E9C769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0</w:t>
            </w:r>
          </w:p>
          <w:p w14:paraId="2A93E63B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  <w:proofErr w:type="gramEnd"/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5" w:type="dxa"/>
            <w:vAlign w:val="center"/>
          </w:tcPr>
          <w:p w14:paraId="06F42C2B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1</w:t>
            </w:r>
          </w:p>
          <w:p w14:paraId="604F3314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Start"/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al</w:t>
            </w:r>
            <w:proofErr w:type="gramEnd"/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6" w:type="dxa"/>
            <w:vAlign w:val="center"/>
          </w:tcPr>
          <w:p w14:paraId="59676EB7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ore 2</w:t>
            </w:r>
          </w:p>
          <w:p w14:paraId="700F4442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ild)</w:t>
            </w:r>
          </w:p>
        </w:tc>
        <w:tc>
          <w:tcPr>
            <w:tcW w:w="1546" w:type="dxa"/>
            <w:vAlign w:val="center"/>
          </w:tcPr>
          <w:p w14:paraId="14BA99C1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ore 3</w:t>
            </w:r>
          </w:p>
          <w:p w14:paraId="55A94BAA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moderate)</w:t>
            </w:r>
          </w:p>
        </w:tc>
        <w:tc>
          <w:tcPr>
            <w:tcW w:w="1546" w:type="dxa"/>
            <w:vAlign w:val="center"/>
          </w:tcPr>
          <w:p w14:paraId="5AC8AEB2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core 4</w:t>
            </w:r>
          </w:p>
          <w:p w14:paraId="5FE2B8C1" w14:textId="77777777" w:rsidR="00431B88" w:rsidRPr="00431B88" w:rsidRDefault="00431B88" w:rsidP="00476A10">
            <w:pPr>
              <w:ind w:left="-57" w:right="-5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proofErr w:type="gramStart"/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d</w:t>
            </w:r>
            <w:proofErr w:type="spellEnd"/>
            <w:proofErr w:type="gramEnd"/>
            <w:r w:rsidRPr="00431B8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31B88" w:rsidRPr="00887A2A" w14:paraId="4CC31D4C" w14:textId="77777777" w:rsidTr="00476A10">
        <w:tc>
          <w:tcPr>
            <w:tcW w:w="1995" w:type="dxa"/>
          </w:tcPr>
          <w:p w14:paraId="23841CA1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rway epithelial</w:t>
            </w:r>
          </w:p>
          <w:p w14:paraId="1E4B07FC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generation/necrosis and/or inflammatory cell infiltration with or</w:t>
            </w:r>
          </w:p>
          <w:p w14:paraId="3F7E0A91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out exudates</w:t>
            </w:r>
          </w:p>
        </w:tc>
        <w:tc>
          <w:tcPr>
            <w:tcW w:w="881" w:type="dxa"/>
          </w:tcPr>
          <w:p w14:paraId="6168231B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45" w:type="dxa"/>
          </w:tcPr>
          <w:p w14:paraId="7317B91E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onal (1 or 2) airways affected; up to 5% of slide affected</w:t>
            </w:r>
          </w:p>
        </w:tc>
        <w:tc>
          <w:tcPr>
            <w:tcW w:w="1546" w:type="dxa"/>
          </w:tcPr>
          <w:p w14:paraId="7025ACD5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t in multiple airways; up to 25% of airways affected</w:t>
            </w:r>
          </w:p>
        </w:tc>
        <w:tc>
          <w:tcPr>
            <w:tcW w:w="1546" w:type="dxa"/>
          </w:tcPr>
          <w:p w14:paraId="706447CF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sent in multiple airways; between 26-50% of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rways</w:t>
            </w:r>
            <w:proofErr w:type="gramEnd"/>
          </w:p>
          <w:p w14:paraId="5223C7B6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fected</w:t>
            </w:r>
          </w:p>
        </w:tc>
        <w:tc>
          <w:tcPr>
            <w:tcW w:w="1546" w:type="dxa"/>
          </w:tcPr>
          <w:p w14:paraId="41B1602B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sent in multiple airways; over 50% of airways affected</w:t>
            </w:r>
          </w:p>
        </w:tc>
      </w:tr>
      <w:tr w:rsidR="00431B88" w:rsidRPr="00887A2A" w14:paraId="21333C3A" w14:textId="77777777" w:rsidTr="00476A10">
        <w:tc>
          <w:tcPr>
            <w:tcW w:w="1995" w:type="dxa"/>
          </w:tcPr>
          <w:p w14:paraId="7447D7FB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i-airway inflammatory infiltrates</w:t>
            </w:r>
          </w:p>
          <w:p w14:paraId="03359D31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cuffing)</w:t>
            </w:r>
          </w:p>
        </w:tc>
        <w:tc>
          <w:tcPr>
            <w:tcW w:w="881" w:type="dxa"/>
          </w:tcPr>
          <w:p w14:paraId="3ADC0E95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45" w:type="dxa"/>
          </w:tcPr>
          <w:p w14:paraId="2728434C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onal incomplete, or loosely formed cuffs; up to 5% of slide affected</w:t>
            </w:r>
          </w:p>
        </w:tc>
        <w:tc>
          <w:tcPr>
            <w:tcW w:w="1546" w:type="dxa"/>
          </w:tcPr>
          <w:p w14:paraId="4EAA8AEF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ous cuffs; predominantly</w:t>
            </w:r>
          </w:p>
          <w:p w14:paraId="7FA0C1DF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omplete and loosely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ed</w:t>
            </w:r>
            <w:proofErr w:type="gramEnd"/>
          </w:p>
          <w:p w14:paraId="553A7A0D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lesser well-formed complete</w:t>
            </w:r>
          </w:p>
          <w:p w14:paraId="3F69303F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ffs;</w:t>
            </w:r>
            <w:proofErr w:type="gramEnd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p to 25% of airways affected</w:t>
            </w:r>
          </w:p>
        </w:tc>
        <w:tc>
          <w:tcPr>
            <w:tcW w:w="1546" w:type="dxa"/>
          </w:tcPr>
          <w:p w14:paraId="416CAD77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ous cuffs; approximately</w:t>
            </w:r>
          </w:p>
          <w:p w14:paraId="01477A23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lf or more well-formed, and</w:t>
            </w:r>
          </w:p>
          <w:p w14:paraId="2E254444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 have few broad,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e</w:t>
            </w:r>
            <w:proofErr w:type="gramEnd"/>
          </w:p>
          <w:p w14:paraId="66B8BD58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ffs;</w:t>
            </w:r>
            <w:proofErr w:type="gramEnd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ween 26-50% of airways affected</w:t>
            </w:r>
          </w:p>
        </w:tc>
        <w:tc>
          <w:tcPr>
            <w:tcW w:w="1546" w:type="dxa"/>
          </w:tcPr>
          <w:p w14:paraId="5844B9BD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erous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ffs;</w:t>
            </w:r>
            <w:proofErr w:type="gramEnd"/>
          </w:p>
          <w:p w14:paraId="5F9664DF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ominantly well-formed</w:t>
            </w:r>
          </w:p>
          <w:p w14:paraId="27A8975B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numerous broad, dense</w:t>
            </w:r>
          </w:p>
          <w:p w14:paraId="09C33775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ffs;</w:t>
            </w:r>
            <w:proofErr w:type="gramEnd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ver 50% of airways affected</w:t>
            </w:r>
          </w:p>
        </w:tc>
      </w:tr>
      <w:tr w:rsidR="00431B88" w:rsidRPr="00887A2A" w14:paraId="141AD851" w14:textId="77777777" w:rsidTr="00476A10">
        <w:tc>
          <w:tcPr>
            <w:tcW w:w="1995" w:type="dxa"/>
          </w:tcPr>
          <w:p w14:paraId="459A43CD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31B88">
              <w:rPr>
                <w:rFonts w:ascii="Times New Roman" w:hAnsi="Times New Roman" w:cs="Times New Roman"/>
                <w:sz w:val="24"/>
                <w:szCs w:val="24"/>
              </w:rPr>
              <w:t>Perivascular</w:t>
            </w:r>
            <w:proofErr w:type="spellEnd"/>
            <w:r w:rsidRPr="00431B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B88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431B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1B88">
              <w:rPr>
                <w:rFonts w:ascii="Times New Roman" w:hAnsi="Times New Roman" w:cs="Times New Roman"/>
                <w:sz w:val="24"/>
                <w:szCs w:val="24"/>
              </w:rPr>
              <w:t>infiltrates</w:t>
            </w:r>
            <w:proofErr w:type="spellEnd"/>
          </w:p>
          <w:p w14:paraId="4A27FB4B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</w:rPr>
              <w:t>cuffing</w:t>
            </w:r>
            <w:proofErr w:type="spellEnd"/>
            <w:proofErr w:type="gramEnd"/>
            <w:r w:rsidRPr="00431B8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81" w:type="dxa"/>
          </w:tcPr>
          <w:p w14:paraId="7AE054B1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45" w:type="dxa"/>
          </w:tcPr>
          <w:p w14:paraId="0B1E1273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asional incomplete, or loosely formed cuffs; up to 5% of slide affected</w:t>
            </w:r>
          </w:p>
        </w:tc>
        <w:tc>
          <w:tcPr>
            <w:tcW w:w="1546" w:type="dxa"/>
          </w:tcPr>
          <w:p w14:paraId="1BB67AE7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ous cuffs; predominantly</w:t>
            </w:r>
          </w:p>
          <w:p w14:paraId="4295C171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complete and loosely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ed</w:t>
            </w:r>
            <w:proofErr w:type="gramEnd"/>
          </w:p>
          <w:p w14:paraId="062AD782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lesser well-formed complete</w:t>
            </w:r>
          </w:p>
          <w:p w14:paraId="349A4655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ffs;</w:t>
            </w:r>
            <w:proofErr w:type="gramEnd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p to 25% of vessels affected</w:t>
            </w:r>
          </w:p>
        </w:tc>
        <w:tc>
          <w:tcPr>
            <w:tcW w:w="1546" w:type="dxa"/>
          </w:tcPr>
          <w:p w14:paraId="1D88F5E2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erous cuffs; approximately</w:t>
            </w:r>
          </w:p>
          <w:p w14:paraId="2A4DB220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lf or more well-formed, and</w:t>
            </w:r>
          </w:p>
          <w:p w14:paraId="01B732FF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y have few broad,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e</w:t>
            </w:r>
            <w:proofErr w:type="gramEnd"/>
          </w:p>
          <w:p w14:paraId="6C2C0B0B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ffs;</w:t>
            </w:r>
            <w:proofErr w:type="gramEnd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ween 26-50% of vessels affected</w:t>
            </w:r>
          </w:p>
        </w:tc>
        <w:tc>
          <w:tcPr>
            <w:tcW w:w="1546" w:type="dxa"/>
          </w:tcPr>
          <w:p w14:paraId="70B09DDB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erous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ffs;</w:t>
            </w:r>
            <w:proofErr w:type="gramEnd"/>
          </w:p>
          <w:p w14:paraId="42A4CAE0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ominantly well-formed</w:t>
            </w:r>
          </w:p>
          <w:p w14:paraId="4707D801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numerous broad, dense</w:t>
            </w:r>
          </w:p>
          <w:p w14:paraId="12F67608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ffs;</w:t>
            </w:r>
            <w:proofErr w:type="gramEnd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ver 50% of vessels affected</w:t>
            </w:r>
          </w:p>
        </w:tc>
      </w:tr>
      <w:tr w:rsidR="00431B88" w:rsidRPr="00887A2A" w14:paraId="4E0359E8" w14:textId="77777777" w:rsidTr="00476A10">
        <w:tc>
          <w:tcPr>
            <w:tcW w:w="1995" w:type="dxa"/>
          </w:tcPr>
          <w:p w14:paraId="64E952DF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veolar walls / space infiltration by inflammatory cells, primarily neutrophils and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crophages;</w:t>
            </w:r>
            <w:proofErr w:type="gramEnd"/>
          </w:p>
          <w:p w14:paraId="661D1EBC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riable oedema / fibrin +/- type II </w:t>
            </w:r>
            <w:r w:rsidRPr="00431B88">
              <w:rPr>
                <w:rFonts w:ascii="Times New Roman" w:hAnsi="Times New Roman" w:cs="Times New Roman"/>
                <w:sz w:val="24"/>
                <w:szCs w:val="24"/>
              </w:rPr>
              <w:t>pneumocyte hyperplasia</w:t>
            </w:r>
          </w:p>
        </w:tc>
        <w:tc>
          <w:tcPr>
            <w:tcW w:w="881" w:type="dxa"/>
          </w:tcPr>
          <w:p w14:paraId="0630F774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545" w:type="dxa"/>
          </w:tcPr>
          <w:p w14:paraId="1F91D8DC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 numbers of foci affected within the parenchyma; up to 5% of the slide affected</w:t>
            </w:r>
          </w:p>
        </w:tc>
        <w:tc>
          <w:tcPr>
            <w:tcW w:w="1546" w:type="dxa"/>
          </w:tcPr>
          <w:p w14:paraId="393940D8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d frequency of foci; between 6-25% of the slide affected</w:t>
            </w:r>
          </w:p>
        </w:tc>
        <w:tc>
          <w:tcPr>
            <w:tcW w:w="1546" w:type="dxa"/>
          </w:tcPr>
          <w:p w14:paraId="64797EE6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ltifocal coalescing or larger patches of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chyma;</w:t>
            </w:r>
            <w:proofErr w:type="gramEnd"/>
          </w:p>
          <w:p w14:paraId="240634FE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ween 26-50% of the slide</w:t>
            </w:r>
          </w:p>
          <w:p w14:paraId="1D2BBC48" w14:textId="77777777" w:rsidR="00431B88" w:rsidRPr="00431B88" w:rsidRDefault="00431B88" w:rsidP="00476A10">
            <w:pPr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fected</w:t>
            </w:r>
          </w:p>
        </w:tc>
        <w:tc>
          <w:tcPr>
            <w:tcW w:w="1546" w:type="dxa"/>
          </w:tcPr>
          <w:p w14:paraId="31E2DEFD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rge areas of </w:t>
            </w:r>
            <w:proofErr w:type="gramStart"/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enchyma;</w:t>
            </w:r>
            <w:proofErr w:type="gramEnd"/>
          </w:p>
          <w:p w14:paraId="679158AA" w14:textId="77777777" w:rsidR="00431B88" w:rsidRPr="00431B88" w:rsidRDefault="00431B88" w:rsidP="00476A10">
            <w:pPr>
              <w:autoSpaceDE w:val="0"/>
              <w:autoSpaceDN w:val="0"/>
              <w:adjustRightInd w:val="0"/>
              <w:ind w:left="-57" w:right="-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31B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ver 50% of the slide affected</w:t>
            </w:r>
          </w:p>
        </w:tc>
      </w:tr>
    </w:tbl>
    <w:p w14:paraId="0E342FB4" w14:textId="024CF689" w:rsidR="00431B88" w:rsidRPr="00431B88" w:rsidRDefault="00431B8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31B88" w:rsidRPr="00431B8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54F52" w14:textId="77777777" w:rsidR="00431B88" w:rsidRDefault="00431B88" w:rsidP="00431B88">
      <w:pPr>
        <w:spacing w:after="0" w:line="240" w:lineRule="auto"/>
      </w:pPr>
      <w:r>
        <w:separator/>
      </w:r>
    </w:p>
  </w:endnote>
  <w:endnote w:type="continuationSeparator" w:id="0">
    <w:p w14:paraId="350C64A8" w14:textId="77777777" w:rsidR="00431B88" w:rsidRDefault="00431B88" w:rsidP="00431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lledutableau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31"/>
      <w:gridCol w:w="4531"/>
    </w:tblGrid>
    <w:tr w:rsidR="00431B88" w:rsidRPr="00431B88" w14:paraId="6D0E2D9D" w14:textId="77777777" w:rsidTr="00431B88">
      <w:tc>
        <w:tcPr>
          <w:tcW w:w="4531" w:type="dxa"/>
        </w:tcPr>
        <w:p w14:paraId="4220385E" w14:textId="0E017303" w:rsidR="00431B88" w:rsidRPr="00431B88" w:rsidRDefault="00431B88" w:rsidP="00431B88">
          <w:pPr>
            <w:pStyle w:val="Pieddepage"/>
            <w:ind w:left="-109"/>
            <w:rPr>
              <w:rFonts w:ascii="Times New Roman" w:hAnsi="Times New Roman" w:cs="Times New Roman"/>
              <w:sz w:val="24"/>
              <w:szCs w:val="24"/>
            </w:rPr>
          </w:pPr>
          <w:proofErr w:type="spellStart"/>
          <w:r w:rsidRPr="00431B88">
            <w:rPr>
              <w:rFonts w:ascii="Times New Roman" w:hAnsi="Times New Roman" w:cs="Times New Roman"/>
              <w:sz w:val="24"/>
              <w:szCs w:val="24"/>
            </w:rPr>
            <w:t>Supplementary</w:t>
          </w:r>
          <w:proofErr w:type="spellEnd"/>
          <w:r w:rsidRPr="00431B88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431B88">
            <w:rPr>
              <w:rFonts w:ascii="Times New Roman" w:hAnsi="Times New Roman" w:cs="Times New Roman"/>
              <w:sz w:val="24"/>
              <w:szCs w:val="24"/>
            </w:rPr>
            <w:t>material</w:t>
          </w:r>
          <w:proofErr w:type="spellEnd"/>
        </w:p>
      </w:tc>
      <w:tc>
        <w:tcPr>
          <w:tcW w:w="4531" w:type="dxa"/>
        </w:tcPr>
        <w:p w14:paraId="691F33AC" w14:textId="336E0635" w:rsidR="00431B88" w:rsidRPr="00431B88" w:rsidRDefault="00431B88" w:rsidP="00431B88">
          <w:pPr>
            <w:pStyle w:val="Pieddepage"/>
            <w:ind w:right="-89"/>
            <w:jc w:val="right"/>
            <w:rPr>
              <w:rFonts w:ascii="Times New Roman" w:hAnsi="Times New Roman" w:cs="Times New Roman"/>
              <w:sz w:val="24"/>
              <w:szCs w:val="24"/>
            </w:rPr>
          </w:pPr>
          <w:r w:rsidRPr="00431B88">
            <w:rPr>
              <w:rFonts w:ascii="Times New Roman" w:hAnsi="Times New Roman" w:cs="Times New Roman"/>
              <w:sz w:val="24"/>
              <w:szCs w:val="24"/>
            </w:rPr>
            <w:t xml:space="preserve">Page </w:t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instrText>PAGE  \* Arabic  \* MERGEFORMAT</w:instrText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t>1</w:t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t xml:space="preserve"> sur </w:t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instrText>NUMPAGES  \* Arabic  \* MERGEFORMAT</w:instrText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t>2</w:t>
          </w:r>
          <w:r w:rsidRPr="00431B88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tc>
    </w:tr>
  </w:tbl>
  <w:p w14:paraId="38907405" w14:textId="498A19D9" w:rsidR="00431B88" w:rsidRPr="00431B88" w:rsidRDefault="00431B88" w:rsidP="00431B8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B8A9D" w14:textId="77777777" w:rsidR="00431B88" w:rsidRDefault="00431B88" w:rsidP="00431B88">
      <w:pPr>
        <w:spacing w:after="0" w:line="240" w:lineRule="auto"/>
      </w:pPr>
      <w:r>
        <w:separator/>
      </w:r>
    </w:p>
  </w:footnote>
  <w:footnote w:type="continuationSeparator" w:id="0">
    <w:p w14:paraId="531D988E" w14:textId="77777777" w:rsidR="00431B88" w:rsidRDefault="00431B88" w:rsidP="00431B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B88"/>
    <w:rsid w:val="00431B88"/>
    <w:rsid w:val="00833813"/>
    <w:rsid w:val="00887A2A"/>
    <w:rsid w:val="008F551F"/>
    <w:rsid w:val="00B50642"/>
    <w:rsid w:val="00BA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75906"/>
  <w15:chartTrackingRefBased/>
  <w15:docId w15:val="{E87BE36E-471D-4BEA-8469-9CA76D8F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31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31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31B88"/>
  </w:style>
  <w:style w:type="paragraph" w:styleId="Pieddepage">
    <w:name w:val="footer"/>
    <w:basedOn w:val="Normal"/>
    <w:link w:val="PieddepageCar"/>
    <w:uiPriority w:val="99"/>
    <w:unhideWhenUsed/>
    <w:rsid w:val="00431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31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4</Words>
  <Characters>3159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rimard</dc:creator>
  <cp:keywords/>
  <dc:description/>
  <cp:lastModifiedBy>Charlotte Primard</cp:lastModifiedBy>
  <cp:revision>2</cp:revision>
  <dcterms:created xsi:type="dcterms:W3CDTF">2023-06-05T16:31:00Z</dcterms:created>
  <dcterms:modified xsi:type="dcterms:W3CDTF">2023-06-05T16:31:00Z</dcterms:modified>
</cp:coreProperties>
</file>